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F51A9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>LOCUS       pJFRC19-PAT3-Halo(V2)-C 9718 bp ds-DNA     circular     03-JUN-2021</w:t>
      </w:r>
    </w:p>
    <w:p w14:paraId="4A9CBF53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>DEFINITION  .</w:t>
      </w:r>
    </w:p>
    <w:p w14:paraId="7A64A199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>FEATURES             Location/Qualifiers</w:t>
      </w:r>
    </w:p>
    <w:p w14:paraId="0198719B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primer          92..118</w:t>
      </w:r>
    </w:p>
    <w:p w14:paraId="504B0712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label="pJFRC7 5' Seq 55"</w:t>
      </w:r>
    </w:p>
    <w:p w14:paraId="695B2D7B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note="sequence: TGGTGGG</w:t>
      </w:r>
      <w:r w:rsidRPr="003C2F08">
        <w:rPr>
          <w:rFonts w:ascii="Courier New" w:hAnsi="Courier New" w:cs="Courier New"/>
        </w:rPr>
        <w:t>CATAATAGTGTTGTTTATAT"</w:t>
      </w:r>
    </w:p>
    <w:p w14:paraId="69ECBB39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revcolor=#faac61</w:t>
      </w:r>
    </w:p>
    <w:p w14:paraId="39D756FE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fwdcolor=#faac61</w:t>
      </w:r>
    </w:p>
    <w:p w14:paraId="15312D96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primer          429..443</w:t>
      </w:r>
    </w:p>
    <w:p w14:paraId="1AAE88C5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label="PLEHA 55 5' Bridge Fin"</w:t>
      </w:r>
    </w:p>
    <w:p w14:paraId="34C1A6AA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note="sequence: CGCAAGCTTGCATGC"</w:t>
      </w:r>
    </w:p>
    <w:p w14:paraId="04238AF9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</w:t>
      </w:r>
      <w:r w:rsidRPr="003C2F08">
        <w:rPr>
          <w:rFonts w:ascii="Courier New" w:hAnsi="Courier New" w:cs="Courier New"/>
        </w:rPr>
        <w:t xml:space="preserve">                   /ApEinfo_revcolor=#c7b0e3</w:t>
      </w:r>
    </w:p>
    <w:p w14:paraId="6297234F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fwdcolor=#c7b0e3</w:t>
      </w:r>
    </w:p>
    <w:p w14:paraId="5B327805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misc_feature    432..824</w:t>
      </w:r>
    </w:p>
    <w:p w14:paraId="3A334E5B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label="LexAop "</w:t>
      </w:r>
    </w:p>
    <w:p w14:paraId="5D51BA2B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revcolor=#85dae9</w:t>
      </w:r>
    </w:p>
    <w:p w14:paraId="235FFDE8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fwdcolor=#85dae9</w:t>
      </w:r>
    </w:p>
    <w:p w14:paraId="349C718B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</w:t>
      </w:r>
      <w:r w:rsidRPr="003C2F08">
        <w:rPr>
          <w:rFonts w:ascii="Courier New" w:hAnsi="Courier New" w:cs="Courier New"/>
        </w:rPr>
        <w:t xml:space="preserve">   primer          829..850</w:t>
      </w:r>
    </w:p>
    <w:p w14:paraId="70BCA72D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label="Hsp70 promoter seq"</w:t>
      </w:r>
    </w:p>
    <w:p w14:paraId="106666B5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note="sequence: GAGCGCCGGAGTATAAATAGAG"</w:t>
      </w:r>
    </w:p>
    <w:p w14:paraId="437EDCE2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revcolor=#75c6a9</w:t>
      </w:r>
    </w:p>
    <w:p w14:paraId="74ECAD9A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fwdcolor=#75c6a9</w:t>
      </w:r>
    </w:p>
    <w:p w14:paraId="36CCF58A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misc_feature    83</w:t>
      </w:r>
      <w:r w:rsidRPr="003C2F08">
        <w:rPr>
          <w:rFonts w:ascii="Courier New" w:hAnsi="Courier New" w:cs="Courier New"/>
        </w:rPr>
        <w:t>2..1059</w:t>
      </w:r>
    </w:p>
    <w:p w14:paraId="6FF48E10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label="HS promoter"</w:t>
      </w:r>
    </w:p>
    <w:p w14:paraId="13FB0156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revcolor=#faac61</w:t>
      </w:r>
    </w:p>
    <w:p w14:paraId="1F6F0E18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fwdcolor=#faac61</w:t>
      </w:r>
    </w:p>
    <w:p w14:paraId="027C7DFF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primer          838..853</w:t>
      </w:r>
    </w:p>
    <w:p w14:paraId="7CFA59DA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label="20xUASF1"</w:t>
      </w:r>
    </w:p>
    <w:p w14:paraId="2B560592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note="sequence: AGTAT</w:t>
      </w:r>
      <w:r w:rsidRPr="003C2F08">
        <w:rPr>
          <w:rFonts w:ascii="Courier New" w:hAnsi="Courier New" w:cs="Courier New"/>
        </w:rPr>
        <w:t>AAATAGAGGCG"</w:t>
      </w:r>
    </w:p>
    <w:p w14:paraId="1E2088E2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revcolor=#75c6a9</w:t>
      </w:r>
    </w:p>
    <w:p w14:paraId="61300D95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fwdcolor=#75c6a9</w:t>
      </w:r>
    </w:p>
    <w:p w14:paraId="0B85F1E9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primer          complement(954..968)</w:t>
      </w:r>
    </w:p>
    <w:p w14:paraId="2C9E36E3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label="20xUASR2"</w:t>
      </w:r>
    </w:p>
    <w:p w14:paraId="4CAC61A1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note="sequence: CACTTTACTGCAGAT"</w:t>
      </w:r>
    </w:p>
    <w:p w14:paraId="0C2A3C0D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</w:t>
      </w:r>
      <w:r w:rsidRPr="003C2F08">
        <w:rPr>
          <w:rFonts w:ascii="Courier New" w:hAnsi="Courier New" w:cs="Courier New"/>
        </w:rPr>
        <w:t xml:space="preserve">        /ApEinfo_revcolor=#d59687</w:t>
      </w:r>
    </w:p>
    <w:p w14:paraId="4B4E7B0A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fwdcolor=#d59687</w:t>
      </w:r>
    </w:p>
    <w:p w14:paraId="1CD310F1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misc_feature    1170..1257</w:t>
      </w:r>
    </w:p>
    <w:p w14:paraId="683DAD03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label="Pat-3 "</w:t>
      </w:r>
    </w:p>
    <w:p w14:paraId="21234686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revcolor=#9eafd2</w:t>
      </w:r>
    </w:p>
    <w:p w14:paraId="615554E0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fwdcolor=#9eafd2</w:t>
      </w:r>
    </w:p>
    <w:p w14:paraId="21A5F92F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CDS    </w:t>
      </w:r>
      <w:r w:rsidRPr="003C2F08">
        <w:rPr>
          <w:rFonts w:ascii="Courier New" w:hAnsi="Courier New" w:cs="Courier New"/>
        </w:rPr>
        <w:t xml:space="preserve">         1170..1262</w:t>
      </w:r>
    </w:p>
    <w:p w14:paraId="77553173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label="Translation 1170-1262"</w:t>
      </w:r>
    </w:p>
    <w:p w14:paraId="1A56FD85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misc_feature    1263..2150</w:t>
      </w:r>
    </w:p>
    <w:p w14:paraId="16488ACC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label="HaloTag"</w:t>
      </w:r>
    </w:p>
    <w:p w14:paraId="78015F6A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revcolor=#c7b0e3</w:t>
      </w:r>
    </w:p>
    <w:p w14:paraId="67B66542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fwdcolor=#c7b0e3</w:t>
      </w:r>
    </w:p>
    <w:p w14:paraId="5B5789A3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CDS            </w:t>
      </w:r>
      <w:r w:rsidRPr="003C2F08">
        <w:rPr>
          <w:rFonts w:ascii="Courier New" w:hAnsi="Courier New" w:cs="Courier New"/>
        </w:rPr>
        <w:t xml:space="preserve"> 1263..2150</w:t>
      </w:r>
    </w:p>
    <w:p w14:paraId="48482B4C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label="Translation 1263-2150"</w:t>
      </w:r>
    </w:p>
    <w:p w14:paraId="13B1F0D5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primer          complement(1323..1341)</w:t>
      </w:r>
    </w:p>
    <w:p w14:paraId="2C70D646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label="Halo Genotyping R2"</w:t>
      </w:r>
    </w:p>
    <w:p w14:paraId="7FD90C6C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note="sequence: CAACATCGACGTAGTGCAT"</w:t>
      </w:r>
    </w:p>
    <w:p w14:paraId="44BE9900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revcolor=#</w:t>
      </w:r>
      <w:r w:rsidRPr="003C2F08">
        <w:rPr>
          <w:rFonts w:ascii="Courier New" w:hAnsi="Courier New" w:cs="Courier New"/>
        </w:rPr>
        <w:t>faac61</w:t>
      </w:r>
    </w:p>
    <w:p w14:paraId="5F0061F3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fwdcolor=#faac61</w:t>
      </w:r>
    </w:p>
    <w:p w14:paraId="2CBA9606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lastRenderedPageBreak/>
        <w:t xml:space="preserve">     primer          1507..1521</w:t>
      </w:r>
    </w:p>
    <w:p w14:paraId="0D1A297E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label="Halo Mid Seq F2"</w:t>
      </w:r>
    </w:p>
    <w:p w14:paraId="3FB67AED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note="sequence: ACCACGTCCGCTTCA"</w:t>
      </w:r>
    </w:p>
    <w:p w14:paraId="569699C2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revcolor=#faac61</w:t>
      </w:r>
    </w:p>
    <w:p w14:paraId="6A958223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</w:t>
      </w:r>
      <w:r w:rsidRPr="003C2F08">
        <w:rPr>
          <w:rFonts w:ascii="Courier New" w:hAnsi="Courier New" w:cs="Courier New"/>
        </w:rPr>
        <w:t>ApEinfo_fwdcolor=#faac61</w:t>
      </w:r>
    </w:p>
    <w:p w14:paraId="04AE70AE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misc_feature    2151..2180</w:t>
      </w:r>
    </w:p>
    <w:p w14:paraId="33256F45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label="Linker"</w:t>
      </w:r>
    </w:p>
    <w:p w14:paraId="3E2A7C6A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revcolor=#85dae9</w:t>
      </w:r>
    </w:p>
    <w:p w14:paraId="7EF3B9E2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fwdcolor=#85dae9</w:t>
      </w:r>
    </w:p>
    <w:p w14:paraId="672F08F6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CDS             2151..2861</w:t>
      </w:r>
    </w:p>
    <w:p w14:paraId="1277BAEF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label="Transla</w:t>
      </w:r>
      <w:r w:rsidRPr="003C2F08">
        <w:rPr>
          <w:rFonts w:ascii="Courier New" w:hAnsi="Courier New" w:cs="Courier New"/>
        </w:rPr>
        <w:t>tion 2151-2861"</w:t>
      </w:r>
    </w:p>
    <w:p w14:paraId="164B1614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primer          complement(2170..2195)</w:t>
      </w:r>
    </w:p>
    <w:p w14:paraId="599ABA08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label="Halo CD4 R2 NoTag"</w:t>
      </w:r>
    </w:p>
    <w:p w14:paraId="1FDFAAA9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note="sequence: CTTCTGGAAGTCGACCGAGCCTCCAC"</w:t>
      </w:r>
    </w:p>
    <w:p w14:paraId="62A2E27E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revcolor=#c6c9d1</w:t>
      </w:r>
    </w:p>
    <w:p w14:paraId="1DD7F875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fwdco</w:t>
      </w:r>
      <w:r w:rsidRPr="003C2F08">
        <w:rPr>
          <w:rFonts w:ascii="Courier New" w:hAnsi="Courier New" w:cs="Courier New"/>
        </w:rPr>
        <w:t>lor=#c6c9d1</w:t>
      </w:r>
    </w:p>
    <w:p w14:paraId="01635D93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misc_feature    2187..2861</w:t>
      </w:r>
    </w:p>
    <w:p w14:paraId="5C09854D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label="CD4 "</w:t>
      </w:r>
    </w:p>
    <w:p w14:paraId="744BBDF4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revcolor=#ff9ccd</w:t>
      </w:r>
    </w:p>
    <w:p w14:paraId="18C31CEC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fwdcolor=#ff9ccd</w:t>
      </w:r>
    </w:p>
    <w:p w14:paraId="10395723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primer          2387..2404</w:t>
      </w:r>
    </w:p>
    <w:p w14:paraId="02D0A58C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label="CD45'seq"</w:t>
      </w:r>
    </w:p>
    <w:p w14:paraId="196B9872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</w:t>
      </w:r>
      <w:r w:rsidRPr="003C2F08">
        <w:rPr>
          <w:rFonts w:ascii="Courier New" w:hAnsi="Courier New" w:cs="Courier New"/>
        </w:rPr>
        <w:t xml:space="preserve">         /note="sequence: TAAGCTCCAGATGGGCAA"</w:t>
      </w:r>
    </w:p>
    <w:p w14:paraId="4FC403D0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revcolor=#d6b295</w:t>
      </w:r>
    </w:p>
    <w:p w14:paraId="2DD32E76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fwdcolor=#d6b295</w:t>
      </w:r>
    </w:p>
    <w:p w14:paraId="19AA2DED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misc_feature    2863..3370</w:t>
      </w:r>
    </w:p>
    <w:p w14:paraId="30B09465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label="WPRE Ect. "</w:t>
      </w:r>
    </w:p>
    <w:p w14:paraId="0139C27C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revcolor=#faa</w:t>
      </w:r>
      <w:r w:rsidRPr="003C2F08">
        <w:rPr>
          <w:rFonts w:ascii="Courier New" w:hAnsi="Courier New" w:cs="Courier New"/>
        </w:rPr>
        <w:t>c61</w:t>
      </w:r>
    </w:p>
    <w:p w14:paraId="1FE6AFB8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fwdcolor=#faac61</w:t>
      </w:r>
    </w:p>
    <w:p w14:paraId="6FEFE0D0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primer          complement(2868..2889)</w:t>
      </w:r>
    </w:p>
    <w:p w14:paraId="60906F07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label="CD4 amp OUT"</w:t>
      </w:r>
    </w:p>
    <w:p w14:paraId="20005183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note="sequence: TAAGGTTCCTTCACAAAGATCC"</w:t>
      </w:r>
    </w:p>
    <w:p w14:paraId="4743CCA1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revcolor=#c6c9d1</w:t>
      </w:r>
    </w:p>
    <w:p w14:paraId="0F0E259E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</w:t>
      </w:r>
      <w:r w:rsidRPr="003C2F08">
        <w:rPr>
          <w:rFonts w:ascii="Courier New" w:hAnsi="Courier New" w:cs="Courier New"/>
        </w:rPr>
        <w:t xml:space="preserve">           /ApEinfo_fwdcolor=#c6c9d1</w:t>
      </w:r>
    </w:p>
    <w:p w14:paraId="2CC5CBCE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primer          3106..3122</w:t>
      </w:r>
    </w:p>
    <w:p w14:paraId="3B287A86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label="pJFRC7 WPRE F1 55"</w:t>
      </w:r>
    </w:p>
    <w:p w14:paraId="1AF1349C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note="sequence: TGAGGCTACTGCTGACT"</w:t>
      </w:r>
    </w:p>
    <w:p w14:paraId="327BF48D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revcolor=#85dae9</w:t>
      </w:r>
    </w:p>
    <w:p w14:paraId="5861A1AF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fwdco</w:t>
      </w:r>
      <w:r w:rsidRPr="003C2F08">
        <w:rPr>
          <w:rFonts w:ascii="Courier New" w:hAnsi="Courier New" w:cs="Courier New"/>
        </w:rPr>
        <w:t>lor=#85dae9</w:t>
      </w:r>
    </w:p>
    <w:p w14:paraId="348495F5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polyA_signal    complement(3371..3562)</w:t>
      </w:r>
    </w:p>
    <w:p w14:paraId="5D79BA9C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label="SV40 late polyA"</w:t>
      </w:r>
    </w:p>
    <w:p w14:paraId="21F8CE03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revcolor=#c6c9d1</w:t>
      </w:r>
    </w:p>
    <w:p w14:paraId="61040CAC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fwdcolor=#c6c9d1</w:t>
      </w:r>
    </w:p>
    <w:p w14:paraId="73671C8A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CDS             3996..4655</w:t>
      </w:r>
    </w:p>
    <w:p w14:paraId="55BED637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label=</w:t>
      </w:r>
      <w:r w:rsidRPr="003C2F08">
        <w:rPr>
          <w:rFonts w:ascii="Courier New" w:hAnsi="Courier New" w:cs="Courier New"/>
        </w:rPr>
        <w:t>"AmpR"</w:t>
      </w:r>
    </w:p>
    <w:p w14:paraId="152CCE08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revcolor=#b7e6d7</w:t>
      </w:r>
    </w:p>
    <w:p w14:paraId="72E8B868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fwdcolor=#b7e6d7</w:t>
      </w:r>
    </w:p>
    <w:p w14:paraId="64F77420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primer          5211..5230</w:t>
      </w:r>
    </w:p>
    <w:p w14:paraId="042EE3B1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label="AttB Sequencing F1V2"</w:t>
      </w:r>
    </w:p>
    <w:p w14:paraId="15E1BEA4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note="sequence: CAGCGTGAGCTATGAGAAAG"</w:t>
      </w:r>
    </w:p>
    <w:p w14:paraId="105B5C0B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</w:t>
      </w:r>
      <w:r w:rsidRPr="003C2F08">
        <w:rPr>
          <w:rFonts w:ascii="Courier New" w:hAnsi="Courier New" w:cs="Courier New"/>
        </w:rPr>
        <w:t xml:space="preserve">         /ApEinfo_revcolor=#ffef86</w:t>
      </w:r>
    </w:p>
    <w:p w14:paraId="1BE6C9E5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fwdcolor=#ffef86</w:t>
      </w:r>
    </w:p>
    <w:p w14:paraId="7FDC1CFF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misc_feature    5483..5767</w:t>
      </w:r>
    </w:p>
    <w:p w14:paraId="3A51556D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label="AttB"</w:t>
      </w:r>
    </w:p>
    <w:p w14:paraId="5D471AED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lastRenderedPageBreak/>
        <w:t xml:space="preserve">                     /ApEinfo_revcolor=#ff9ccd</w:t>
      </w:r>
    </w:p>
    <w:p w14:paraId="0BE0D842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fwdcolor=#ff9ccd</w:t>
      </w:r>
    </w:p>
    <w:p w14:paraId="4BD50D81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primer  </w:t>
      </w:r>
      <w:r w:rsidRPr="003C2F08">
        <w:rPr>
          <w:rFonts w:ascii="Courier New" w:hAnsi="Courier New" w:cs="Courier New"/>
        </w:rPr>
        <w:t xml:space="preserve">        5986..6003</w:t>
      </w:r>
    </w:p>
    <w:p w14:paraId="4773EA2D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label="Mini white F1"</w:t>
      </w:r>
    </w:p>
    <w:p w14:paraId="44EB91CB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note="sequence: TTGCCTCCTTCTCTGTCC"</w:t>
      </w:r>
    </w:p>
    <w:p w14:paraId="1C450399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revcolor=#faac61</w:t>
      </w:r>
    </w:p>
    <w:p w14:paraId="1EA7B8CF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fwdcolor=#faac61</w:t>
      </w:r>
    </w:p>
    <w:p w14:paraId="2369A7D4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primer          complement(6084..610</w:t>
      </w:r>
      <w:r w:rsidRPr="003C2F08">
        <w:rPr>
          <w:rFonts w:ascii="Courier New" w:hAnsi="Courier New" w:cs="Courier New"/>
        </w:rPr>
        <w:t>0)</w:t>
      </w:r>
    </w:p>
    <w:p w14:paraId="2758468F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label="AttB Sequencing R1V1"</w:t>
      </w:r>
    </w:p>
    <w:p w14:paraId="0097ADED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note="sequence: AATGCAACTGAAGGCGG"</w:t>
      </w:r>
    </w:p>
    <w:p w14:paraId="55F805A2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revcolor=#b4abac</w:t>
      </w:r>
    </w:p>
    <w:p w14:paraId="26FCFBF5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fwdcolor=#b4abac</w:t>
      </w:r>
    </w:p>
    <w:p w14:paraId="525ABEB8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misc_feature    6617..9271</w:t>
      </w:r>
    </w:p>
    <w:p w14:paraId="7E537514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</w:t>
      </w:r>
      <w:r w:rsidRPr="003C2F08">
        <w:rPr>
          <w:rFonts w:ascii="Courier New" w:hAnsi="Courier New" w:cs="Courier New"/>
        </w:rPr>
        <w:t xml:space="preserve">  /label="mini white NGS"</w:t>
      </w:r>
    </w:p>
    <w:p w14:paraId="62BF711B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revcolor=#f58a5e</w:t>
      </w:r>
    </w:p>
    <w:p w14:paraId="656307ED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fwdcolor=#f58a5e</w:t>
      </w:r>
    </w:p>
    <w:p w14:paraId="2333F740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primer          6733..6749</w:t>
      </w:r>
    </w:p>
    <w:p w14:paraId="1BA11829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label="Mini white F2"</w:t>
      </w:r>
    </w:p>
    <w:p w14:paraId="0E28A26E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note="sequence: CATTGCAGGGTGACAGC"</w:t>
      </w:r>
    </w:p>
    <w:p w14:paraId="47EC1F04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</w:t>
      </w:r>
      <w:r w:rsidRPr="003C2F08">
        <w:rPr>
          <w:rFonts w:ascii="Courier New" w:hAnsi="Courier New" w:cs="Courier New"/>
        </w:rPr>
        <w:t xml:space="preserve">                  /ApEinfo_revcolor=#c6c9d1</w:t>
      </w:r>
    </w:p>
    <w:p w14:paraId="486EBA1D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fwdcolor=#c6c9d1</w:t>
      </w:r>
    </w:p>
    <w:p w14:paraId="5AE6C652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primer          7451..7468</w:t>
      </w:r>
    </w:p>
    <w:p w14:paraId="6253252F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label="Mini white F3"</w:t>
      </w:r>
    </w:p>
    <w:p w14:paraId="2AC65D68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note="sequence: AGGGTGAAAGGTCTGTCC"</w:t>
      </w:r>
    </w:p>
    <w:p w14:paraId="16FA36C0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r</w:t>
      </w:r>
      <w:r w:rsidRPr="003C2F08">
        <w:rPr>
          <w:rFonts w:ascii="Courier New" w:hAnsi="Courier New" w:cs="Courier New"/>
        </w:rPr>
        <w:t>evcolor=#faac61</w:t>
      </w:r>
    </w:p>
    <w:p w14:paraId="181320AB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fwdcolor=#faac61</w:t>
      </w:r>
    </w:p>
    <w:p w14:paraId="30D90D73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primer          8199..8212</w:t>
      </w:r>
    </w:p>
    <w:p w14:paraId="11E5B9A4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label="Mini white F4"</w:t>
      </w:r>
    </w:p>
    <w:p w14:paraId="350F7948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note="sequence: GCCTGATTCCACAC"</w:t>
      </w:r>
    </w:p>
    <w:p w14:paraId="2DAC9B8B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revcolor=#9eafd2</w:t>
      </w:r>
    </w:p>
    <w:p w14:paraId="51D7FBE9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</w:t>
      </w:r>
      <w:r w:rsidRPr="003C2F08">
        <w:rPr>
          <w:rFonts w:ascii="Courier New" w:hAnsi="Courier New" w:cs="Courier New"/>
        </w:rPr>
        <w:t xml:space="preserve">     /ApEinfo_fwdcolor=#9eafd2</w:t>
      </w:r>
    </w:p>
    <w:p w14:paraId="65E8005F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primer          8199..8214</w:t>
      </w:r>
    </w:p>
    <w:p w14:paraId="1063177A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label="Mini white F4"</w:t>
      </w:r>
    </w:p>
    <w:p w14:paraId="44886A6D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note="sequence: GCCTGATTCCACACCC"</w:t>
      </w:r>
    </w:p>
    <w:p w14:paraId="4067BFE6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revcolor=#ffef86</w:t>
      </w:r>
    </w:p>
    <w:p w14:paraId="6739AE66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fwdcolor=#ffef86</w:t>
      </w:r>
    </w:p>
    <w:p w14:paraId="2AE462B6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primer          8892..8907</w:t>
      </w:r>
    </w:p>
    <w:p w14:paraId="16ABA9ED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label="Mini white F5"</w:t>
      </w:r>
    </w:p>
    <w:p w14:paraId="52A2995A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note="sequence: TACCTCTCATGGTTCC"</w:t>
      </w:r>
    </w:p>
    <w:p w14:paraId="42E1EAA3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revcolor=#faac61</w:t>
      </w:r>
    </w:p>
    <w:p w14:paraId="6FF339FE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             /ApEinfo_fwdcolor=#faac61</w:t>
      </w:r>
    </w:p>
    <w:p w14:paraId="6104A9C0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>ORIGIN</w:t>
      </w:r>
    </w:p>
    <w:p w14:paraId="0AF11AEC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 1 TTTTGTGACC T</w:t>
      </w:r>
      <w:r w:rsidRPr="003C2F08">
        <w:rPr>
          <w:rFonts w:ascii="Courier New" w:hAnsi="Courier New" w:cs="Courier New"/>
        </w:rPr>
        <w:t>GTTCGGAGT GATTAGCGTT ACAATTTGAA CTGAAAGTGA CATCCAGTGT</w:t>
      </w:r>
    </w:p>
    <w:p w14:paraId="5EA27FFD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 61 TTGTTCCTTG TGTAGATGCA TCTCAAAAAA ATGGTGGGCA TAATAGTGTT GTTTATATAT</w:t>
      </w:r>
    </w:p>
    <w:p w14:paraId="1B14E5DA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121 ATCAAAAATA ACAACTATAA TAATAAGAAT ACATTTAATT TAGAAAATGC TTGGATTTCA</w:t>
      </w:r>
    </w:p>
    <w:p w14:paraId="0BC2A6FA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181 CTGGAACTAG GGCGCGCCTC CGGAACATAA TGGTGCA</w:t>
      </w:r>
      <w:r w:rsidRPr="003C2F08">
        <w:rPr>
          <w:rFonts w:ascii="Courier New" w:hAnsi="Courier New" w:cs="Courier New"/>
        </w:rPr>
        <w:t>GGG CGCTGACTTC CGCGTTTCCA</w:t>
      </w:r>
    </w:p>
    <w:p w14:paraId="458C82F0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241 GACTTTACGA AACACGGAAA CCGAAGACCA TTCATGTTGT TGCTCAGGTC GCAGACGTTT</w:t>
      </w:r>
    </w:p>
    <w:p w14:paraId="3A87FAEB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301 TGCAGCAGCA GTCGCTTCAC GTTCGCTCGC GTATCGGTGA TTCATTCTGC TAACCAGTAA</w:t>
      </w:r>
    </w:p>
    <w:p w14:paraId="0DB1D906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lastRenderedPageBreak/>
        <w:t xml:space="preserve">      361 GGCAACCCCG CCAGCCTAGC CGGGTCCTCA ACGACAGGAG CACGATCATG CGCACCCGTG</w:t>
      </w:r>
    </w:p>
    <w:p w14:paraId="7ADF71E0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</w:t>
      </w:r>
      <w:r w:rsidRPr="003C2F08">
        <w:rPr>
          <w:rFonts w:ascii="Courier New" w:hAnsi="Courier New" w:cs="Courier New"/>
        </w:rPr>
        <w:t xml:space="preserve">    421 GCCAGGGCCG CAAGCTTGCA TGCCTGCAGG TTACTGTACA TCCATACAGT AAGTACTGTA</w:t>
      </w:r>
    </w:p>
    <w:p w14:paraId="69208F24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481 CATCCATACA GTAAGTACTG TACATCCATA CAGTAAGTAC TGTACATCCA TACAGTAAGT</w:t>
      </w:r>
    </w:p>
    <w:p w14:paraId="21204028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541 ACTGTACATC CATACAGTAA GCGGAGACTC TAGCCCTAGG GCATGCCTGC AGGTTACTGT</w:t>
      </w:r>
    </w:p>
    <w:p w14:paraId="6D49FD78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601 ACATCCATAC AGTAAGTAC</w:t>
      </w:r>
      <w:r w:rsidRPr="003C2F08">
        <w:rPr>
          <w:rFonts w:ascii="Courier New" w:hAnsi="Courier New" w:cs="Courier New"/>
        </w:rPr>
        <w:t>T GTACATCCAT ACAGTAAGTA CTGTACATCC ATACAGTAAG</w:t>
      </w:r>
    </w:p>
    <w:p w14:paraId="4A8DD49C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661 CGGAGACTCT AGCGCTAGCG CATGCCTGCA GGTTACTGTA CATCCATACA GTAAGTACTG</w:t>
      </w:r>
    </w:p>
    <w:p w14:paraId="3E2253CA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721 TACATCCATA CAGTAAGTAC TGTACATCCA TACAGTAAGT ACTGTACATC CATACAGTAA</w:t>
      </w:r>
    </w:p>
    <w:p w14:paraId="45F55488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781 GTACTGTACA TCCATACAGT AAGCGGAGAC TCTAGCACTA GTGA</w:t>
      </w:r>
      <w:r w:rsidRPr="003C2F08">
        <w:rPr>
          <w:rFonts w:ascii="Courier New" w:hAnsi="Courier New" w:cs="Courier New"/>
        </w:rPr>
        <w:t>CGTCGA GCGCCGGAGT</w:t>
      </w:r>
    </w:p>
    <w:p w14:paraId="6FB8D1AD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841 ATAAATAGAG GCGCTTCGTC TACGGAGCGA CAATTCAATT CAAACAAGCA AAGTGAACAC</w:t>
      </w:r>
    </w:p>
    <w:p w14:paraId="2050C5BF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901 GTCGCTAAGC GAAAGCTAAG CAAATAAACA AGCGCAGCTG AACAAGCTAA ACAATCTGCA</w:t>
      </w:r>
    </w:p>
    <w:p w14:paraId="55BEF971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 961 GTAAAGTGCA AGTTAAAGTG AATCAATTAA AAGTAACCAG CAACCAAGTA AATCAACTGC</w:t>
      </w:r>
    </w:p>
    <w:p w14:paraId="1A7441B7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1021 </w:t>
      </w:r>
      <w:r w:rsidRPr="003C2F08">
        <w:rPr>
          <w:rFonts w:ascii="Courier New" w:hAnsi="Courier New" w:cs="Courier New"/>
        </w:rPr>
        <w:t>AACTACTGAA ATCTGCCAAG AAGTAATTAT TGAATACAAG AAGAGAACTC TGAATAGATC</w:t>
      </w:r>
    </w:p>
    <w:p w14:paraId="7909BEE7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1081 TAAAAGGTAG GTTCAACCAC TGATGCCTAG GCACACCGAA ACGACTAACC CTAATTCTTA</w:t>
      </w:r>
    </w:p>
    <w:p w14:paraId="05ED9151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1141 TCCTTTACTT CAGGCGGCCG CGGCTCGAGA TGCCACCTTC AACATCATTG CTGCTCCTCG</w:t>
      </w:r>
    </w:p>
    <w:p w14:paraId="05EC8B66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1201 CAGCACTTCT TCCATTCGCT TTACCA</w:t>
      </w:r>
      <w:r w:rsidRPr="003C2F08">
        <w:rPr>
          <w:rFonts w:ascii="Courier New" w:hAnsi="Courier New" w:cs="Courier New"/>
        </w:rPr>
        <w:t>GCAA GCGATTGGAA GACTGGAGAA GTCACTGCTA</w:t>
      </w:r>
    </w:p>
    <w:p w14:paraId="5EAC79A8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1261 GCGCAGAAAT CGGTACTGGC TTTCCATTCG ACCCCCATTA TGTGGAAGTC CTGGGCGAGC</w:t>
      </w:r>
    </w:p>
    <w:p w14:paraId="19C40550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1321 GCATGCACTA CGTCGATGTT GGTCCGCGCG ATGGCACCCC TGTGCTGTTC CTGCACGGTA</w:t>
      </w:r>
    </w:p>
    <w:p w14:paraId="100C9B64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1381 ACCCGACCTC CTCCTACGTG TGGCGCAACA TCATCCCGCA TGTTGCACCG A</w:t>
      </w:r>
      <w:r w:rsidRPr="003C2F08">
        <w:rPr>
          <w:rFonts w:ascii="Courier New" w:hAnsi="Courier New" w:cs="Courier New"/>
        </w:rPr>
        <w:t>CCCATCGCT</w:t>
      </w:r>
    </w:p>
    <w:p w14:paraId="4EB21030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1441 GCATTGCTCC AGACCTGATC GGTATGGGCA AATCCGACAA ACCAGACCTG GGTTATTTCT</w:t>
      </w:r>
    </w:p>
    <w:p w14:paraId="2023D882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1501 TCGACGACCA CGTCCGCTTC ATGGATGCCT TCATCGAAGC CCTGGGTCTG GAAGAGGTCG</w:t>
      </w:r>
    </w:p>
    <w:p w14:paraId="1A35A941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1561 TCCTGGTCAT TCACGACTGG GGCTCCGCTC TGGGTTTCCA CTGGGCCAAG CGCAATCCAG</w:t>
      </w:r>
    </w:p>
    <w:p w14:paraId="17AAD4AB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1621 AGCGCGTC</w:t>
      </w:r>
      <w:r w:rsidRPr="003C2F08">
        <w:rPr>
          <w:rFonts w:ascii="Courier New" w:hAnsi="Courier New" w:cs="Courier New"/>
        </w:rPr>
        <w:t>AA AGGTATTGCA TTTATGGAGT TCATCCGCCC TATCCCGACC TGGGACGAAT</w:t>
      </w:r>
    </w:p>
    <w:p w14:paraId="0FAD647D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1681 GGCCAGAATT TGCCCGCGAG ACCTTCCAGG CCTTCCGCAC CACCGACGTC GGCCGCAAGC</w:t>
      </w:r>
    </w:p>
    <w:p w14:paraId="09F4C403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1741 TGATCATCGA TCAGAACGTT TTTATCGAGG GTACGCTGCC GATGGGTGTC GTCCGCCCGC</w:t>
      </w:r>
    </w:p>
    <w:p w14:paraId="0E106E33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1801 TGACTGAAGT CGAGATGGAC CATTACCGCG AGC</w:t>
      </w:r>
      <w:r w:rsidRPr="003C2F08">
        <w:rPr>
          <w:rFonts w:ascii="Courier New" w:hAnsi="Courier New" w:cs="Courier New"/>
        </w:rPr>
        <w:t>CGTTCCT GAATCCTGTT GACCGCGAGC</w:t>
      </w:r>
    </w:p>
    <w:p w14:paraId="27605C77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1861 CACTGTGGCG CTTCCCAAAC GAGCTGCCAA TCGCCGGTGA GCCAGCGAAC ATCGTCGCGC</w:t>
      </w:r>
    </w:p>
    <w:p w14:paraId="36C81513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1921 TGGTCGAAGA ATACATGGAC TGGCTGCACC AGTCCCCTGT CCCGAAGCTG CTGTTCTGGG</w:t>
      </w:r>
    </w:p>
    <w:p w14:paraId="34DD5D8F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lastRenderedPageBreak/>
        <w:t xml:space="preserve">     1981 GCACCCCAGG CGTTCTGATC CCACCGGCCG AAGCCGCTCG CCTGGCCAAA AGCCTGCCT</w:t>
      </w:r>
      <w:r w:rsidRPr="003C2F08">
        <w:rPr>
          <w:rFonts w:ascii="Courier New" w:hAnsi="Courier New" w:cs="Courier New"/>
        </w:rPr>
        <w:t>A</w:t>
      </w:r>
    </w:p>
    <w:p w14:paraId="2B5B00C1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2041 ACTGCAAGGC TGTGGACATC GGCCCGGGTC TGAATCTGCT GCAAGAAGAC AACCCGGACC</w:t>
      </w:r>
    </w:p>
    <w:p w14:paraId="5D38C2BB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2101 TGATCGGCAG CGAGATCGCG CGCTGGCTGT CGACGCTCGA GATTTCCGGC GGTGGCGGCG</w:t>
      </w:r>
    </w:p>
    <w:p w14:paraId="659358DF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2161 GAAGTGGAGG TGGAGGCTCG GTCGACTTCC AGAAGGCCTC CAGCATAGTC TATAAGAAAG</w:t>
      </w:r>
    </w:p>
    <w:p w14:paraId="60C55427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2221 AGGGGGAACA GGTGG</w:t>
      </w:r>
      <w:r w:rsidRPr="003C2F08">
        <w:rPr>
          <w:rFonts w:ascii="Courier New" w:hAnsi="Courier New" w:cs="Courier New"/>
        </w:rPr>
        <w:t>AGTTC TCCTTCCCAC TCGCCTTTAC AGTTGAAAAG CTGACGGGCA</w:t>
      </w:r>
    </w:p>
    <w:p w14:paraId="0D3A40A6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2281 GTGGCGAGCT GTGGTGGCAG GCGGAGAGGG CTTCCTCCTC CAAGTCTTGG ATCACCTTTG</w:t>
      </w:r>
    </w:p>
    <w:p w14:paraId="0ECEEA0A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2341 ACCTGAAGAA CAAGGAAGTG TCTGTAAAAC GGGTTACCCA GGACCCTAAG CTCCAGATGG</w:t>
      </w:r>
    </w:p>
    <w:p w14:paraId="32F52AEB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2401 GCAAGAAGCT CCCGCTCCAC CTCACCCTGC CCCAGGCCTT </w:t>
      </w:r>
      <w:r w:rsidRPr="003C2F08">
        <w:rPr>
          <w:rFonts w:ascii="Courier New" w:hAnsi="Courier New" w:cs="Courier New"/>
        </w:rPr>
        <w:t>GCCTCAGTAT GCTGGCTCTG</w:t>
      </w:r>
    </w:p>
    <w:p w14:paraId="027C5670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2461 GAAACCTCAC CCTGGCCCTT GAAGCGAAAA CAGGAAAGTT GCATCAGGAA GTGAACCTGG</w:t>
      </w:r>
    </w:p>
    <w:p w14:paraId="770CAABA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2521 TGGTGATGAG AGCCACTCAG CTCCAGAAAA ATTTGACCTG TGAGGTGTGG GGACCCACCT</w:t>
      </w:r>
    </w:p>
    <w:p w14:paraId="3BFE8993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2581 CCCCTAAGCT GATGCTGAGC TTGAAACTGG AGAACAAGGA GGCAAAGGTC TCGAAGCGGG</w:t>
      </w:r>
    </w:p>
    <w:p w14:paraId="2EF09B74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2</w:t>
      </w:r>
      <w:r w:rsidRPr="003C2F08">
        <w:rPr>
          <w:rFonts w:ascii="Courier New" w:hAnsi="Courier New" w:cs="Courier New"/>
        </w:rPr>
        <w:t>641 AGAAGGCGGT GTGGGTGCTG AACCCTGAGG CGGGGATGTG GCAGTGTCTG CTGAGTGACT</w:t>
      </w:r>
    </w:p>
    <w:p w14:paraId="5F887CD1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2701 CGGGACAGGT CCTGCTGGAA TCCAACATCA AGGTTCTGCC CACATGGTCC ACCCCGGTGC</w:t>
      </w:r>
    </w:p>
    <w:p w14:paraId="1229494D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2761 AGCCAATGGC CCTGATTGTG CTGGGGGGCG TCGCCGGCCT CCTGCTTTTC ATTGGGCTAG</w:t>
      </w:r>
    </w:p>
    <w:p w14:paraId="54EDCD9D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2821 GCATCTTCTT CTGTGTCAGG TG</w:t>
      </w:r>
      <w:r w:rsidRPr="003C2F08">
        <w:rPr>
          <w:rFonts w:ascii="Courier New" w:hAnsi="Courier New" w:cs="Courier New"/>
        </w:rPr>
        <w:t>CCGGCACC GAAGGCGCTA GTCTAGAGGA TCTTTGTGAA</w:t>
      </w:r>
    </w:p>
    <w:p w14:paraId="41F5D42E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2881 GGAACCTTAC TTCTGTGGTG TGACATAATT GGACAAACTA CCTACAGAGA TTTAAAGCTC</w:t>
      </w:r>
    </w:p>
    <w:p w14:paraId="0ED9C1E1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2941 TAAGGTAAAT ATAAAATTTT TAAGTGTATA ATGTGTTAAA CTACTGATTC TAATTGTTTG</w:t>
      </w:r>
    </w:p>
    <w:p w14:paraId="52EF8E0F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3001 TGTATTTTAG ATTCCAACCT ATGGAACTGA TGAATGGGAG CAGTGGTG</w:t>
      </w:r>
      <w:r w:rsidRPr="003C2F08">
        <w:rPr>
          <w:rFonts w:ascii="Courier New" w:hAnsi="Courier New" w:cs="Courier New"/>
        </w:rPr>
        <w:t>GA ATGCCTTTAA</w:t>
      </w:r>
    </w:p>
    <w:p w14:paraId="4B29AD91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3061 TGAGGAAAAC CTGTTTTGCT CAGAAGAAAT GCCATCTAGT GATGATGAGG CTACTGCTGA</w:t>
      </w:r>
    </w:p>
    <w:p w14:paraId="18F45E88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3121 CTCTCAACAT TCTACTCCTC CAAAAAAGAA GAGAAAGGTA GAAGACCCCA AGGACTTTCC</w:t>
      </w:r>
    </w:p>
    <w:p w14:paraId="71DB4C7D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3181 TTCAGAATTG CTAAGTTTTT TGAGTCATGC TGTGTTTAGT AATAGAACTC TTGCTTGCTT</w:t>
      </w:r>
    </w:p>
    <w:p w14:paraId="05124363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3241 TGCT</w:t>
      </w:r>
      <w:r w:rsidRPr="003C2F08">
        <w:rPr>
          <w:rFonts w:ascii="Courier New" w:hAnsi="Courier New" w:cs="Courier New"/>
        </w:rPr>
        <w:t>ATTTAC ACCACAAAGG AAAAAGCTGC ACTGCTATAC AAGAAAATTA TGGAAAAATA</w:t>
      </w:r>
    </w:p>
    <w:p w14:paraId="28AFD6B4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3301 TTTGATGTAT AGTGCCTTGA CTAGAGATCA TAATCAGCCA TACCACATTT GTAGAGGTTT</w:t>
      </w:r>
    </w:p>
    <w:p w14:paraId="7CCC7188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3361 TACTTGCTTT AAAAAACCTC CCACACCTCC CCCTGAACCT GAAACATAAA ATGAATGCAA</w:t>
      </w:r>
    </w:p>
    <w:p w14:paraId="4A2C6CCF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3421 TTGTTGTTGT TAACTTGTTT ATTGCAGCTT</w:t>
      </w:r>
      <w:r w:rsidRPr="003C2F08">
        <w:rPr>
          <w:rFonts w:ascii="Courier New" w:hAnsi="Courier New" w:cs="Courier New"/>
        </w:rPr>
        <w:t xml:space="preserve"> ATAATGGTTA CAAATAAAGC AATAGCATCA</w:t>
      </w:r>
    </w:p>
    <w:p w14:paraId="25572B86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3481 CAAATTTCAC AAATAAAGCA TTTTTTTCAC TGCATTCTAG TTGTGGTTTG TCCAAACTCA</w:t>
      </w:r>
    </w:p>
    <w:p w14:paraId="1C2D83DB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3541 TCAATGTATC TTATCATGTC TGGATCGATC TGGCCGGCCG TTTAAACGAA TTCTTGAAGA</w:t>
      </w:r>
    </w:p>
    <w:p w14:paraId="192829AD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lastRenderedPageBreak/>
        <w:t xml:space="preserve">     3601 CGAAAGGGCC TCGTGATACG CCTATTTTTA TAGGTTAATG TCATGATAAT AATGG</w:t>
      </w:r>
      <w:r w:rsidRPr="003C2F08">
        <w:rPr>
          <w:rFonts w:ascii="Courier New" w:hAnsi="Courier New" w:cs="Courier New"/>
        </w:rPr>
        <w:t>TTTCT</w:t>
      </w:r>
    </w:p>
    <w:p w14:paraId="34D37F68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3661 TAGACTCAGG TGGCACTTTT CGGGGAAATG TGCGCGGAAC CCCTATTTGT TTATTTTTCT</w:t>
      </w:r>
    </w:p>
    <w:p w14:paraId="30CB7D0B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3721 AAATACATTC AAATATGTAT CCGCTCATGA GACAATAACC CTGATAAATG CTTCAATAAT</w:t>
      </w:r>
    </w:p>
    <w:p w14:paraId="0988D4AF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3781 ATTGAAAAAG GAAGAGTATG AGTATTCAAC ATTTCCGTGT CGCCCTTATT CCCTTTTTTG</w:t>
      </w:r>
    </w:p>
    <w:p w14:paraId="6153EE33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3841 CGGCATTTTG C</w:t>
      </w:r>
      <w:r w:rsidRPr="003C2F08">
        <w:rPr>
          <w:rFonts w:ascii="Courier New" w:hAnsi="Courier New" w:cs="Courier New"/>
        </w:rPr>
        <w:t>CTTCCTGTT TTTGCTCACC CAGAAACGCT GGTGAAAGTA AAAGATGCTG</w:t>
      </w:r>
    </w:p>
    <w:p w14:paraId="6BE6164E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3901 AAGATCAGTT GGGTGCACGA GTGGGTTACA TCGAACTGGA TCTCAACAGC GGTAAGATCC</w:t>
      </w:r>
    </w:p>
    <w:p w14:paraId="74F2B13C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3961 TTGAGAGTTT TCGCCCCGAA GAACGTTTTC CAATGATGAG CACTTTTAAA GTTCTGCTAT</w:t>
      </w:r>
    </w:p>
    <w:p w14:paraId="1D86313A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4021 GTGGCGCGGT ATTATCCCGT ATTGACGCCG GGCAAGA</w:t>
      </w:r>
      <w:r w:rsidRPr="003C2F08">
        <w:rPr>
          <w:rFonts w:ascii="Courier New" w:hAnsi="Courier New" w:cs="Courier New"/>
        </w:rPr>
        <w:t>GCA ACTCGGTCGC CGCATACACT</w:t>
      </w:r>
    </w:p>
    <w:p w14:paraId="401B3D3C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4081 ATTCTCAGAA TGACTTGGTT GAGTACTCAC CAGTCACAGA AAAGCATCTT ACGGATGGCA</w:t>
      </w:r>
    </w:p>
    <w:p w14:paraId="7009055B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4141 TGACAGTAAG AGAATTATGC AGTGCTGCCA TAACCATGAG TGATAACACT GCGGCCAACT</w:t>
      </w:r>
    </w:p>
    <w:p w14:paraId="251F56BE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4201 TACTTCTGAC AACGATCGGA GGACCGAAGG AGCTAACCGC TTTTTTGCAC AACATGGGGG</w:t>
      </w:r>
    </w:p>
    <w:p w14:paraId="3E4F730B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</w:t>
      </w:r>
      <w:r w:rsidRPr="003C2F08">
        <w:rPr>
          <w:rFonts w:ascii="Courier New" w:hAnsi="Courier New" w:cs="Courier New"/>
        </w:rPr>
        <w:t xml:space="preserve">   4261 ATCATGTAAC TCGCCTTGAT CGTTGGGAAC CGGAGCTGAA TGAAGCCATA CCAAACGACG</w:t>
      </w:r>
    </w:p>
    <w:p w14:paraId="08FD336F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4321 AGCGTGACAC CACGATGCCT GTAGCAATGG CAACAACGTT GCGCAAACTA TTAACTGGCG</w:t>
      </w:r>
    </w:p>
    <w:p w14:paraId="74AAD2E8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4381 AACTACTTAC TCTAGCTTCC CGGCAACAAT TAATAGACTG GATGGAGGCG GATAAAGTTG</w:t>
      </w:r>
    </w:p>
    <w:p w14:paraId="586A0737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4441 CAGGACCACT TCTGCGCTC</w:t>
      </w:r>
      <w:r w:rsidRPr="003C2F08">
        <w:rPr>
          <w:rFonts w:ascii="Courier New" w:hAnsi="Courier New" w:cs="Courier New"/>
        </w:rPr>
        <w:t>G GCCCTTCCGG CTGGCTGGTT TATTGCTGAT AAATCTGGAG</w:t>
      </w:r>
    </w:p>
    <w:p w14:paraId="76A3A969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4501 CCGGTGAGCG TGGGTCTCGC GGTATCATTG CAGCACTGGG GCCAGATGGT AAGCCCTCCC</w:t>
      </w:r>
    </w:p>
    <w:p w14:paraId="7FA71894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4561 GTATCGTAGT TATCTACACG ACGGGGAGTC AGGCAACTAT GGATGAACGA AATAGACAGA</w:t>
      </w:r>
    </w:p>
    <w:p w14:paraId="4866D449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4621 TCGCTGAGAT AGGTGCCTCA CTGATTAAGC ATTGGTAACT GTCA</w:t>
      </w:r>
      <w:r w:rsidRPr="003C2F08">
        <w:rPr>
          <w:rFonts w:ascii="Courier New" w:hAnsi="Courier New" w:cs="Courier New"/>
        </w:rPr>
        <w:t>GACCAA GTTTACTCAT</w:t>
      </w:r>
    </w:p>
    <w:p w14:paraId="2BEACB5D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4681 ATATACTTTA GATTGATTTA AAACTTCATT TTTAATTTAA AAGGATCTAG GTGAAGATCC</w:t>
      </w:r>
    </w:p>
    <w:p w14:paraId="69887644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4741 TTTTTGATAA TCTCATGACC AAAATCCCTT AACGTGAGTT TTCGTTCCAC TGAGCGTCAG</w:t>
      </w:r>
    </w:p>
    <w:p w14:paraId="332DF37C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4801 ACCCCGTAGA AAAGATCAAA GGATCTTCTT GAGATCCTTT TTTTCTGCGC GTAATCTGCT</w:t>
      </w:r>
    </w:p>
    <w:p w14:paraId="04E29B4A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4861 </w:t>
      </w:r>
      <w:r w:rsidRPr="003C2F08">
        <w:rPr>
          <w:rFonts w:ascii="Courier New" w:hAnsi="Courier New" w:cs="Courier New"/>
        </w:rPr>
        <w:t>GCTTGCAAAC AAAAAAACCA CCGCTACCAG CGGTGGTTTG TTTGCCGGAT CAAGAGCTAC</w:t>
      </w:r>
    </w:p>
    <w:p w14:paraId="046C250D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4921 CAACTCTTTT TCCGAAGGTA ACTGGCTTCA GCAGAGCGCA GATACCAAAT ACTGTTCTTC</w:t>
      </w:r>
    </w:p>
    <w:p w14:paraId="43D61BEB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4981 TAGTGTAGCC GTAGTTAGGC CACCACTTCA AGAACTCTGT AGCACCGCCT ACATACCTCG</w:t>
      </w:r>
    </w:p>
    <w:p w14:paraId="07F9E90E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5041 CTCTGCTAAT CCTGTTACCA GTGGCT</w:t>
      </w:r>
      <w:r w:rsidRPr="003C2F08">
        <w:rPr>
          <w:rFonts w:ascii="Courier New" w:hAnsi="Courier New" w:cs="Courier New"/>
        </w:rPr>
        <w:t>GCTG CCAGTGGCGA TAAGTCGTGT CTTACCGGGT</w:t>
      </w:r>
    </w:p>
    <w:p w14:paraId="196E7A08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5101 TGGACTCAAG ACGATAGTTA CCGGATAAGG CGCAGCGGTC GGGCTGAACG GGGGGTTCGT</w:t>
      </w:r>
    </w:p>
    <w:p w14:paraId="3E4C445F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5161 GCACACAGCC CAGCTTGGAG CGAACGACCT ACACCGAACT GAGATACCTA CAGCGTGAGC</w:t>
      </w:r>
    </w:p>
    <w:p w14:paraId="0EE7C496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lastRenderedPageBreak/>
        <w:t xml:space="preserve">     5221 TATGAGAAAG CGCCACGCTT CCCGAAGGGA GAAAGGCGGA CAGGTATCCG G</w:t>
      </w:r>
      <w:r w:rsidRPr="003C2F08">
        <w:rPr>
          <w:rFonts w:ascii="Courier New" w:hAnsi="Courier New" w:cs="Courier New"/>
        </w:rPr>
        <w:t>TAAGCGGCA</w:t>
      </w:r>
    </w:p>
    <w:p w14:paraId="6C6D5A53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5281 GGGTCGGAAC AGGAGAGCGC ACGAGGGAGC TTCCAGGGGG AAACGCCTGG TATCTTTATA</w:t>
      </w:r>
    </w:p>
    <w:p w14:paraId="3A2F05F5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5341 GTCCTGTCGG GTTTCGCCAC CTCTGACTTG AGCGTCGATT TTTGTGATGC TCGTCAGGGG</w:t>
      </w:r>
    </w:p>
    <w:p w14:paraId="39045FBF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5401 GGCGGAGCCT ATGGAAAAAC GCCAGCAACG CGGCCTTTTT ACGGTTCCTG GCCTTTTGCT</w:t>
      </w:r>
    </w:p>
    <w:p w14:paraId="77D9F0C2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5461 GGCCTTTT</w:t>
      </w:r>
      <w:r w:rsidRPr="003C2F08">
        <w:rPr>
          <w:rFonts w:ascii="Courier New" w:hAnsi="Courier New" w:cs="Courier New"/>
        </w:rPr>
        <w:t>GC TCACATGTTA CCGTCGACGA TGTAGGTCAC GGTCTCGAAG CCGCGGTGCG</w:t>
      </w:r>
    </w:p>
    <w:p w14:paraId="7EF64287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5521 GGTGCCAGGG CGTGCCCTTG GGCTCCCCGG GCGCGTACTC CACCTCACCC ATCTGGTCCA</w:t>
      </w:r>
    </w:p>
    <w:p w14:paraId="48631F37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5581 TCATGATGAA CGGGTCGAGG TGGCGGTAGT TGATCCCGGC GAACGCGCGG CGCACCGGGA</w:t>
      </w:r>
    </w:p>
    <w:p w14:paraId="1DB169A8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5641 AGCCCTCGCC CTCGAAACCG CTGGGCGCGG TGG</w:t>
      </w:r>
      <w:r w:rsidRPr="003C2F08">
        <w:rPr>
          <w:rFonts w:ascii="Courier New" w:hAnsi="Courier New" w:cs="Courier New"/>
        </w:rPr>
        <w:t>TCACGGT GAGCACGGGA CGTGCGACGG</w:t>
      </w:r>
    </w:p>
    <w:p w14:paraId="3A2F225B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5701 CGTCGGCGGG TGCGGATACG CGGGGCAGCG TCAGCGGGTT CTCGACGGTC ACGGCGGGCA</w:t>
      </w:r>
    </w:p>
    <w:p w14:paraId="3D45CC1C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5761 TGTCGACAAG CCGAACATAT GGGCGCGCCT AGTATGTATG TAAGTTAATA AAACCCATTT</w:t>
      </w:r>
    </w:p>
    <w:p w14:paraId="39B419DA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5821 TTGCGGAAAG TAGATAAAAA AAACATTTTT TTTTTTTACT GCACTGGATA TCATTGAAC</w:t>
      </w:r>
      <w:r w:rsidRPr="003C2F08">
        <w:rPr>
          <w:rFonts w:ascii="Courier New" w:hAnsi="Courier New" w:cs="Courier New"/>
        </w:rPr>
        <w:t>T</w:t>
      </w:r>
    </w:p>
    <w:p w14:paraId="4D508534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5881 TATCTGATCA GTTTTAAATT TACTTCGATC CAAGGGTATT TGATGTACCA GGTTCTTTCG</w:t>
      </w:r>
    </w:p>
    <w:p w14:paraId="251300E5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5941 ATTACCTCTC ACTCAAAATG ACATTCCACT CAAAGTCAGC GCTGTTTGCC TCCTTCTCTG</w:t>
      </w:r>
    </w:p>
    <w:p w14:paraId="65162555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6001 TCCACAGAAA TATCGCCGTC TCTTTCGCCG CTGCGTCCGC TATCTCTTTC GCCACCGTTT</w:t>
      </w:r>
    </w:p>
    <w:p w14:paraId="1DA32D69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6061 GTAGCGTTAC GTAGC</w:t>
      </w:r>
      <w:r w:rsidRPr="003C2F08">
        <w:rPr>
          <w:rFonts w:ascii="Courier New" w:hAnsi="Courier New" w:cs="Courier New"/>
        </w:rPr>
        <w:t>GTCAA TGTCCGCCTT CAGTTGCATT TTGTCAGCGG TTTCGTGACG</w:t>
      </w:r>
    </w:p>
    <w:p w14:paraId="1811CE78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6121 AAGCTCCAAG CGGTTTACGC CATCAATTAA ACACAAAGTG CTGTGCCAAA ACTCCTCTCG</w:t>
      </w:r>
    </w:p>
    <w:p w14:paraId="7E2A8358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6181 CTTCTTATTT TTGTTTGTTT TTTGAGTGAT TGGGGTGGTG ATTGGTTTTG GGTGGGTAAG</w:t>
      </w:r>
    </w:p>
    <w:p w14:paraId="3FFDB830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6241 CAGGGGAAAG TGTGAAAAAT CCCGGCAATG GGCCAAGAGG </w:t>
      </w:r>
      <w:r w:rsidRPr="003C2F08">
        <w:rPr>
          <w:rFonts w:ascii="Courier New" w:hAnsi="Courier New" w:cs="Courier New"/>
        </w:rPr>
        <w:t>ATCAGGAGCT ATTAATTCGC</w:t>
      </w:r>
    </w:p>
    <w:p w14:paraId="038FCE9A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6301 GGAGGCAGCA AACACCCATC TGCCGAGCAT CTGAACAATG TGAGTAGTAC ATGTGCATAC</w:t>
      </w:r>
    </w:p>
    <w:p w14:paraId="3EF59029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6361 ATCTTAAGTT CACTTGATCT ATAGGAACTG CGATTGCAAC ATCAAATTGT CTGCGGCGTG</w:t>
      </w:r>
    </w:p>
    <w:p w14:paraId="6DA840CB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6421 AGAACTGCGA CCCACAAAAA TCCCAAACCG CAATTGCACA AACAAATAGT GACACGAAAC</w:t>
      </w:r>
    </w:p>
    <w:p w14:paraId="6ACAAC05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6</w:t>
      </w:r>
      <w:r w:rsidRPr="003C2F08">
        <w:rPr>
          <w:rFonts w:ascii="Courier New" w:hAnsi="Courier New" w:cs="Courier New"/>
        </w:rPr>
        <w:t>481 AGATTATTCT GGTAGCTGTT CTCGCTATAT AAGACAATTT TTGAGATCAT ATCATGATCA</w:t>
      </w:r>
    </w:p>
    <w:p w14:paraId="7C363AD1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6541 AGACATCTAA AGGCATTCAT TTTCGACTAT ATTCTTTTTT ACAAAAAATA TAACAACCAG</w:t>
      </w:r>
    </w:p>
    <w:p w14:paraId="477B5FA2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6601 ATATTTTAAG CTGATCCTAG ATGCACAAAA AATAAATAAA AGTATAAACC TACTTCGTAG</w:t>
      </w:r>
    </w:p>
    <w:p w14:paraId="63109F7E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6661 GATACTTCGG GGTACTTTTT GT</w:t>
      </w:r>
      <w:r w:rsidRPr="003C2F08">
        <w:rPr>
          <w:rFonts w:ascii="Courier New" w:hAnsi="Courier New" w:cs="Courier New"/>
        </w:rPr>
        <w:t>TCGGGGTT AGATGAGCAT AACGCTTGTA GTTGATATTT</w:t>
      </w:r>
    </w:p>
    <w:p w14:paraId="0FC39638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6721 GAGATCCCCT ATCATTGCAG GGTGACAGCG GAGCGGCTTC GCAGAGCTGC ATTAACCAGG</w:t>
      </w:r>
    </w:p>
    <w:p w14:paraId="5D6695F8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6781 GCTTCGGGCA GGCCAAAAAC TACGGCACGC TCCGGCCACC CAGTCCGCCG GAGGACTCCG</w:t>
      </w:r>
    </w:p>
    <w:p w14:paraId="43942AB4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lastRenderedPageBreak/>
        <w:t xml:space="preserve">     6841 GTTCAGGGAG CGGCCAACTA GCCGAGAACC TCACCTATGC CTGGCACA</w:t>
      </w:r>
      <w:r w:rsidRPr="003C2F08">
        <w:rPr>
          <w:rFonts w:ascii="Courier New" w:hAnsi="Courier New" w:cs="Courier New"/>
        </w:rPr>
        <w:t>AT ATGGACATCT</w:t>
      </w:r>
    </w:p>
    <w:p w14:paraId="26370C8A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6901 TTGGGGCGGT CAATCAGCCG GGCTCCGGAT GGCGGCAGCT GGTCAACCGG ACACGCGGAC</w:t>
      </w:r>
    </w:p>
    <w:p w14:paraId="28E8D91C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6961 TATTCTGCAA CGAGCGACAC ATACCGGCGC CCAGGAAACA TTTGCTCAAG AACGGTGAGT</w:t>
      </w:r>
    </w:p>
    <w:p w14:paraId="07DDCBE3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7021 TTCTATTCGC AGTCGGCTGA TCTGTGTGAA ATCTTAATAA AGGGTCCAAT TACCAATTTG</w:t>
      </w:r>
    </w:p>
    <w:p w14:paraId="62E3663B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7081 AAAC</w:t>
      </w:r>
      <w:r w:rsidRPr="003C2F08">
        <w:rPr>
          <w:rFonts w:ascii="Courier New" w:hAnsi="Courier New" w:cs="Courier New"/>
        </w:rPr>
        <w:t>TCAGTT TGCGGCGTGG CCTATCCGGG CGAACTTTTG GCCGTGATGG GCAGTTCCGG</w:t>
      </w:r>
    </w:p>
    <w:p w14:paraId="48D5CA10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7141 TGCCGGAAAG ACGACCCTGC TGAATGCCCT TGCCTTTCGA TCGCCGCAGG GCATCCAAGT</w:t>
      </w:r>
    </w:p>
    <w:p w14:paraId="4CB59F7A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7201 ATCGCCATCC GGGATGCGAC TGCTCAATGG CCAACCTGTG GACGCCAAGG AGATGCAGGC</w:t>
      </w:r>
    </w:p>
    <w:p w14:paraId="6EB3F916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7261 CAGGTGCGCC TATGTCCAGC AGGATGACCT</w:t>
      </w:r>
      <w:r w:rsidRPr="003C2F08">
        <w:rPr>
          <w:rFonts w:ascii="Courier New" w:hAnsi="Courier New" w:cs="Courier New"/>
        </w:rPr>
        <w:t xml:space="preserve"> CTTTATCGGC TCCCTAACGG CCAGGGAACA</w:t>
      </w:r>
    </w:p>
    <w:p w14:paraId="0967C52B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7321 CCTGATTTTC CAAGCCATGG TGCGGATGCC ACGACATCTG ACCTATCGGC AGCGAGTGGC</w:t>
      </w:r>
    </w:p>
    <w:p w14:paraId="6D03C5FB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7381 CCGCGTGGAT CAGGTGATCC AGGAGCTTTC GCTCAGCAAA TGTCAGCACA CGATCATCGG</w:t>
      </w:r>
    </w:p>
    <w:p w14:paraId="44CF1356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7441 TGTGCCCGGC AGGGTGAAAG GTCTGTCCGG CGGAGAAAGG AAGCGTCTGG CATTC</w:t>
      </w:r>
      <w:r w:rsidRPr="003C2F08">
        <w:rPr>
          <w:rFonts w:ascii="Courier New" w:hAnsi="Courier New" w:cs="Courier New"/>
        </w:rPr>
        <w:t>GCCTC</w:t>
      </w:r>
    </w:p>
    <w:p w14:paraId="5725AC79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7501 CGAGGCTCTA ACCGATCCGC CGCTTCTGAT CTGCGATGAG CCCACCTCCG GACTGGACTC</w:t>
      </w:r>
    </w:p>
    <w:p w14:paraId="5B567CD1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7561 CTTTACCGCC CACAGCGTCG TCCAGGTGCT GAAGAAGCTG TCGCAGAAGG GCAAGACCGT</w:t>
      </w:r>
    </w:p>
    <w:p w14:paraId="1FFF361E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7621 CATCCTGACC ATTCATCAGC CGTCTTCCGA GCTGTTTGAG CTCTTTGACA AGATCCTTCT</w:t>
      </w:r>
    </w:p>
    <w:p w14:paraId="1CCBEEB9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7681 GATGGCCGAG G</w:t>
      </w:r>
      <w:r w:rsidRPr="003C2F08">
        <w:rPr>
          <w:rFonts w:ascii="Courier New" w:hAnsi="Courier New" w:cs="Courier New"/>
        </w:rPr>
        <w:t>GCAGGGTAG CTTTCTTGGG CACTCCCAGC GAAGCCGTCG ACTTCTTTTC</w:t>
      </w:r>
    </w:p>
    <w:p w14:paraId="5691F02B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7741 CTAGTGAGTT CGATGTGTTT ATTAAGGGTA TCTAGTATTA CATAACATCT CAACTCCTAT</w:t>
      </w:r>
    </w:p>
    <w:p w14:paraId="37B78DF8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7801 CCAGCGTGGG TGCCCAGTGT CCTACCAACT ACAATCCGGC GGACTTTTAC GTACAGGTGT</w:t>
      </w:r>
    </w:p>
    <w:p w14:paraId="17CE2F99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7861 TGGCCGTTGT GCCCGGACGG GAGATCGAGT CCCGTGA</w:t>
      </w:r>
      <w:r w:rsidRPr="003C2F08">
        <w:rPr>
          <w:rFonts w:ascii="Courier New" w:hAnsi="Courier New" w:cs="Courier New"/>
        </w:rPr>
        <w:t>TCG GATCGCCAAG ATATGCGACA</w:t>
      </w:r>
    </w:p>
    <w:p w14:paraId="5C04C584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7921 ATTTTGCCAT TAGCAAAGTA GCCCGGGATA TGGAGCAGTT GTTGGCCACC AAAAATCTGG</w:t>
      </w:r>
    </w:p>
    <w:p w14:paraId="3E1A36FD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7981 AGAAGCCACT GGAGCAGCCG GAGAATGGGT ACACCTACAA GGCCACCTGG TTCATGCAGT</w:t>
      </w:r>
    </w:p>
    <w:p w14:paraId="0EBC602E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8041 TCCGGGCGGT CCTGTGGCGA TCCTGGCTGT CGGTGCTCAA GGAACCACTC CTCGTAAAAG</w:t>
      </w:r>
    </w:p>
    <w:p w14:paraId="6BC27723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</w:t>
      </w:r>
      <w:r w:rsidRPr="003C2F08">
        <w:rPr>
          <w:rFonts w:ascii="Courier New" w:hAnsi="Courier New" w:cs="Courier New"/>
        </w:rPr>
        <w:t xml:space="preserve">   8101 TGCGACTTAT TCAGACAACG GTGAGTGGTT CCAGTGGAAA CAAATGATAT AACGCTTACA</w:t>
      </w:r>
    </w:p>
    <w:p w14:paraId="1E615CEC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8161 ATTCTTGGAA ACAAATTCGC TAGATTTTAG ATAGAATTGC CTGATTCCAC ACCCTTCTTA</w:t>
      </w:r>
    </w:p>
    <w:p w14:paraId="18369018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8221 GTTTTTTTCA ATGAGATGTA TAGTTTATAG TTTTGCAGAA GATAAATAAA TTTCATTTAA</w:t>
      </w:r>
    </w:p>
    <w:p w14:paraId="0042B1B4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8281 CTCGCGAATA TTAATGAGA</w:t>
      </w:r>
      <w:r w:rsidRPr="003C2F08">
        <w:rPr>
          <w:rFonts w:ascii="Courier New" w:hAnsi="Courier New" w:cs="Courier New"/>
        </w:rPr>
        <w:t>T GCGAGTAACA TTTTAATTTG CAGATGGTTG CCATCTTGAT</w:t>
      </w:r>
    </w:p>
    <w:p w14:paraId="19A7F6B9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8341 TGGCCTCATC TTTTTGGGCC AACAACTCAC GCAAGTGGGT GTGATGAATA TCAACGGAGC</w:t>
      </w:r>
    </w:p>
    <w:p w14:paraId="5BB0D0C1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8401 CATCTTCCTC TTCCTGACCA ACATGACCTT TCAAAACGTC TTTGCCACGA TAAATGTAAG</w:t>
      </w:r>
    </w:p>
    <w:p w14:paraId="29455124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lastRenderedPageBreak/>
        <w:t xml:space="preserve">     8461 TCATGTTTAG AATACATTTG CATTTCAATA ATTTACTAAC TTTC</w:t>
      </w:r>
      <w:r w:rsidRPr="003C2F08">
        <w:rPr>
          <w:rFonts w:ascii="Courier New" w:hAnsi="Courier New" w:cs="Courier New"/>
        </w:rPr>
        <w:t>TAATGA ATCGATTCGA</w:t>
      </w:r>
    </w:p>
    <w:p w14:paraId="634693A3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8521 TTTAGGTGTT CACCTCAGAG CTGCCAGTTT TTATGAGGGA GGCCCGAAGT CGACTTTATC</w:t>
      </w:r>
    </w:p>
    <w:p w14:paraId="259AD1F2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8581 GCTGTGACAC ATACTTTCTG GGCAAAACGA TTGCCGAATT GCCGCTTTTT CTCACAGTGC</w:t>
      </w:r>
    </w:p>
    <w:p w14:paraId="3F7502D0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8641 CACTGGTCTT CACGGCGATT GCCTATCCGA TGATCGGACT GCGGGCCGGA GTGCTGCACT</w:t>
      </w:r>
    </w:p>
    <w:p w14:paraId="06F9AD7F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8701 </w:t>
      </w:r>
      <w:r w:rsidRPr="003C2F08">
        <w:rPr>
          <w:rFonts w:ascii="Courier New" w:hAnsi="Courier New" w:cs="Courier New"/>
        </w:rPr>
        <w:t>TCTTCAACTG CCTGGCGCTG GTCACTCTGG TGGCCAATGT GTCAACGTCC TTCGGATATC</w:t>
      </w:r>
    </w:p>
    <w:p w14:paraId="3381A300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8761 TAATATCCTG CGCCAGCTCC TCGACCTCGA TGGCGCTGTC TGTGGGTCCG CCGGTTATCA</w:t>
      </w:r>
    </w:p>
    <w:p w14:paraId="0F5703E1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8821 TACCATTCCT GCTCTTTGGC GGCTTCTTCT TGAACTCGGG CTCGGTGCCA GTATACCTCA</w:t>
      </w:r>
    </w:p>
    <w:p w14:paraId="183C9027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8881 AATGGTTGTC GTACCTCTCA TGGTTC</w:t>
      </w:r>
      <w:r w:rsidRPr="003C2F08">
        <w:rPr>
          <w:rFonts w:ascii="Courier New" w:hAnsi="Courier New" w:cs="Courier New"/>
        </w:rPr>
        <w:t>CGTT ACGCCAACGA GGGTCTGCTG ATTAACCAAT</w:t>
      </w:r>
    </w:p>
    <w:p w14:paraId="6672F198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8941 GGGCGGACGT GGAGCCGGGC GAAATTAGCT GCACATCGTC GAACACCACG TGCCCCAGTT</w:t>
      </w:r>
    </w:p>
    <w:p w14:paraId="62AB54B8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9001 CGGGCAAGGT CATCCTGGAG ACGCTTAACT TCTCCGCCGC CGATCTGCCG CTGGACTACG</w:t>
      </w:r>
    </w:p>
    <w:p w14:paraId="61DE0463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9061 TGGGTCTGGC CATTCTCATC GTGAGCTTCC GGGTGCTCGC ATATCTGGCT C</w:t>
      </w:r>
      <w:r w:rsidRPr="003C2F08">
        <w:rPr>
          <w:rFonts w:ascii="Courier New" w:hAnsi="Courier New" w:cs="Courier New"/>
        </w:rPr>
        <w:t>TAAGACTTC</w:t>
      </w:r>
    </w:p>
    <w:p w14:paraId="1D5B393C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9121 GGGCCCGACG CAAGGAGTAG CCGACATATA TCCGAAATAA CTGCTTGTTT TTTTTTTTTA</w:t>
      </w:r>
    </w:p>
    <w:p w14:paraId="4FAF8285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9181 CCATTATTAC CATCGTGTTT ACTGTTTATT GCCCCCTCAA AAAGCTAATG TAATTATATT</w:t>
      </w:r>
    </w:p>
    <w:p w14:paraId="1B2F0C59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9241 TGTGCCAATA AAAACAAGAT ATGACCTATA GAATACAAGT ATTTCCCCTT CGAACATCCC</w:t>
      </w:r>
    </w:p>
    <w:p w14:paraId="76F9789D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9301 CACAAGTA</w:t>
      </w:r>
      <w:r w:rsidRPr="003C2F08">
        <w:rPr>
          <w:rFonts w:ascii="Courier New" w:hAnsi="Courier New" w:cs="Courier New"/>
        </w:rPr>
        <w:t>GA CTTTGGATTT GTCTTCTAAC CAAAAGACTT ACACACCTGC ATACCTTACA</w:t>
      </w:r>
    </w:p>
    <w:p w14:paraId="5B950769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9361 TCAAAAACTC GTTTATCGCT ACATAAAACA CCGGGATATA TTTTTTATAT ACATACTTTT</w:t>
      </w:r>
    </w:p>
    <w:p w14:paraId="7F4A2207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9421 CAAATCGCGC GCCCTCTTCA TAATTCACCT CCACCACACC ACGTTTCGTA GTTGCTCTTT</w:t>
      </w:r>
    </w:p>
    <w:p w14:paraId="5A087368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9481 CGCTGTCTCC CACCCGCTCT CCGCAACACA TTC</w:t>
      </w:r>
      <w:r w:rsidRPr="003C2F08">
        <w:rPr>
          <w:rFonts w:ascii="Courier New" w:hAnsi="Courier New" w:cs="Courier New"/>
        </w:rPr>
        <w:t>ACCTTTT GTTCGACGAC CTTGGAGCGA</w:t>
      </w:r>
    </w:p>
    <w:p w14:paraId="11404935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9541 CTGTCGTTAG TTCCGCGCGA TTCGGTTCGC TCAAATGGTT CCGAGTGGTT CATTTCGTCT</w:t>
      </w:r>
    </w:p>
    <w:p w14:paraId="6A45235C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9601 CAATAGAAAT TAGTAATAAA TATTTGTATG TACAATTTAT TTGCTCCAAT ATATTTGTAT</w:t>
      </w:r>
    </w:p>
    <w:p w14:paraId="796A6798" w14:textId="77777777" w:rsidR="00000000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 xml:space="preserve">     9661 ATATTTCCCT CACAGCTATA TTTATTCTAA TTTAATATTA TGACTTTTTA AGGTAATT</w:t>
      </w:r>
    </w:p>
    <w:p w14:paraId="021536FF" w14:textId="77777777" w:rsidR="0054268C" w:rsidRPr="003C2F08" w:rsidRDefault="0054268C" w:rsidP="003C2F08">
      <w:pPr>
        <w:pStyle w:val="PlainText"/>
        <w:rPr>
          <w:rFonts w:ascii="Courier New" w:hAnsi="Courier New" w:cs="Courier New"/>
        </w:rPr>
      </w:pPr>
      <w:r w:rsidRPr="003C2F08">
        <w:rPr>
          <w:rFonts w:ascii="Courier New" w:hAnsi="Courier New" w:cs="Courier New"/>
        </w:rPr>
        <w:t>//</w:t>
      </w:r>
    </w:p>
    <w:sectPr w:rsidR="0054268C" w:rsidRPr="003C2F08" w:rsidSect="003C2F08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F42B2"/>
    <w:multiLevelType w:val="multilevel"/>
    <w:tmpl w:val="95EADBDE"/>
    <w:styleLink w:val="ExamQuestions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b/>
        <w:i w:val="0"/>
        <w:sz w:val="20"/>
      </w:rPr>
    </w:lvl>
    <w:lvl w:ilvl="1">
      <w:start w:val="1"/>
      <w:numFmt w:val="lowerLetter"/>
      <w:lvlText w:val="%1%2)"/>
      <w:lvlJc w:val="left"/>
      <w:pPr>
        <w:ind w:left="36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lowerRoman"/>
      <w:lvlText w:val="%3."/>
      <w:lvlJc w:val="right"/>
      <w:pPr>
        <w:ind w:left="3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6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6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C77"/>
    <w:rsid w:val="003C2F08"/>
    <w:rsid w:val="0040280A"/>
    <w:rsid w:val="0054268C"/>
    <w:rsid w:val="006B1C77"/>
    <w:rsid w:val="0087484F"/>
    <w:rsid w:val="00B26C5C"/>
    <w:rsid w:val="00BF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E1B01"/>
  <w15:chartTrackingRefBased/>
  <w15:docId w15:val="{7612A5E6-FAA8-435F-8215-DB1FCA9C0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40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ExamQuestions">
    <w:name w:val="Exam Questions"/>
    <w:basedOn w:val="NoList"/>
    <w:uiPriority w:val="99"/>
    <w:rsid w:val="00BF402A"/>
    <w:pPr>
      <w:numPr>
        <w:numId w:val="1"/>
      </w:numPr>
    </w:pPr>
  </w:style>
  <w:style w:type="paragraph" w:customStyle="1" w:styleId="Style1">
    <w:name w:val="Style1"/>
    <w:basedOn w:val="Heading1"/>
    <w:qFormat/>
    <w:rsid w:val="00BF402A"/>
    <w:pPr>
      <w:keepNext w:val="0"/>
      <w:keepLines w:val="0"/>
      <w:spacing w:before="0" w:after="160"/>
      <w:contextualSpacing/>
    </w:pPr>
    <w:rPr>
      <w:rFonts w:ascii="Arial" w:eastAsiaTheme="minorHAnsi" w:hAnsi="Arial" w:cs="Arial"/>
      <w:color w:val="auto"/>
      <w:sz w:val="20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BF40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lainText">
    <w:name w:val="Plain Text"/>
    <w:basedOn w:val="Normal"/>
    <w:link w:val="PlainTextChar"/>
    <w:uiPriority w:val="99"/>
    <w:unhideWhenUsed/>
    <w:rsid w:val="003C2F0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C2F08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827</Words>
  <Characters>16120</Characters>
  <Application>Microsoft Office Word</Application>
  <DocSecurity>0</DocSecurity>
  <Lines>134</Lines>
  <Paragraphs>37</Paragraphs>
  <ScaleCrop>false</ScaleCrop>
  <Company/>
  <LinksUpToDate>false</LinksUpToDate>
  <CharactersWithSpaces>18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Miller</dc:creator>
  <cp:keywords/>
  <dc:description/>
  <cp:lastModifiedBy>Evan Miller</cp:lastModifiedBy>
  <cp:revision>2</cp:revision>
  <dcterms:created xsi:type="dcterms:W3CDTF">2021-07-31T18:40:00Z</dcterms:created>
  <dcterms:modified xsi:type="dcterms:W3CDTF">2021-07-31T18:40:00Z</dcterms:modified>
</cp:coreProperties>
</file>